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hint="eastAsia" w:ascii="Times New Roman" w:hAnsi="Times New Roman" w:cs="Times New Roman"/>
          <w:b/>
          <w:sz w:val="22"/>
        </w:rPr>
        <w:t>Supplementary table 5</w:t>
      </w:r>
      <w:r>
        <w:rPr>
          <w:rFonts w:ascii="Times New Roman" w:hAnsi="Times New Roman" w:cs="Times New Roman"/>
          <w:b/>
          <w:sz w:val="22"/>
        </w:rPr>
        <w:t xml:space="preserve">. GO Terms of genes corresponding to novel potential </w:t>
      </w:r>
      <w:r>
        <w:rPr>
          <w:rFonts w:hint="eastAsia" w:ascii="Times New Roman" w:hAnsi="Times New Roman" w:cs="Times New Roman"/>
          <w:b/>
          <w:sz w:val="22"/>
        </w:rPr>
        <w:t>p</w:t>
      </w:r>
      <w:r>
        <w:rPr>
          <w:rFonts w:ascii="Times New Roman" w:hAnsi="Times New Roman" w:cs="Times New Roman"/>
          <w:b/>
          <w:sz w:val="22"/>
        </w:rPr>
        <w:t xml:space="preserve">leiotropic 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NPs</w:t>
      </w:r>
      <w:r>
        <w:rPr>
          <w:rFonts w:ascii="Times New Roman" w:hAnsi="Times New Roman" w:cs="Times New Roman"/>
          <w:b/>
          <w:bCs/>
          <w:sz w:val="22"/>
        </w:rPr>
        <w:t xml:space="preserve"> (adjP &lt; 0.05)</w:t>
      </w:r>
    </w:p>
    <w:tbl>
      <w:tblPr>
        <w:tblStyle w:val="5"/>
        <w:tblW w:w="8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850"/>
        <w:gridCol w:w="1134"/>
        <w:gridCol w:w="242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42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GO term 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jP</w:t>
            </w:r>
          </w:p>
        </w:tc>
        <w:tc>
          <w:tcPr>
            <w:tcW w:w="24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n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one development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0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0E-0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P2, LRP5, RUNX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gulation of glucocortico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0E-0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P2, G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steoblast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0E-0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RP5, RUNX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gulation of odont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0E-0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P2, RUNX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gulation of hormon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0E-0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P2, G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sitive regulation of fat cell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6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0E-03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P2, LRP5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olumn definition: GO – gene ontology term; adjP – p value adjusted by the multiple test adjustment.</w:t>
      </w: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6C6"/>
    <w:rsid w:val="0012609B"/>
    <w:rsid w:val="00151BFD"/>
    <w:rsid w:val="001A4704"/>
    <w:rsid w:val="0020151A"/>
    <w:rsid w:val="0037788E"/>
    <w:rsid w:val="003B0714"/>
    <w:rsid w:val="007C04BF"/>
    <w:rsid w:val="008D7A18"/>
    <w:rsid w:val="00A4711D"/>
    <w:rsid w:val="00A82C82"/>
    <w:rsid w:val="00B60897"/>
    <w:rsid w:val="00BD26C6"/>
    <w:rsid w:val="00F61F08"/>
    <w:rsid w:val="7E166229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504</Characters>
  <Lines>4</Lines>
  <Paragraphs>1</Paragraphs>
  <TotalTime>0</TotalTime>
  <ScaleCrop>false</ScaleCrop>
  <LinksUpToDate>false</LinksUpToDate>
  <CharactersWithSpaces>591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7T11:18:00Z</dcterms:created>
  <dc:creator>Sheryl</dc:creator>
  <cp:lastModifiedBy>老年综合病科</cp:lastModifiedBy>
  <dcterms:modified xsi:type="dcterms:W3CDTF">2020-06-15T03:18:1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